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F73CC" w14:textId="006ED783" w:rsidR="00C96DBC" w:rsidRPr="0040662B" w:rsidRDefault="00C96DBC" w:rsidP="00C96DBC">
      <w:pPr>
        <w:spacing w:after="0" w:line="240" w:lineRule="auto"/>
        <w:rPr>
          <w:rFonts w:eastAsia="Times New Roman"/>
          <w:b/>
          <w:bCs/>
          <w:color w:val="000000"/>
          <w:kern w:val="0"/>
          <w14:ligatures w14:val="none"/>
        </w:rPr>
      </w:pPr>
      <w:r w:rsidRPr="0040662B">
        <w:rPr>
          <w:rFonts w:eastAsia="Times New Roman"/>
          <w:b/>
          <w:bCs/>
          <w:color w:val="000000"/>
          <w:kern w:val="0"/>
          <w14:ligatures w14:val="none"/>
        </w:rPr>
        <w:t xml:space="preserve">Tab. s1: GO biological processes involve upon MTZ, 8-Oac, Rote in Huh7 </w:t>
      </w:r>
      <w:proofErr w:type="gramStart"/>
      <w:r w:rsidRPr="0040662B">
        <w:rPr>
          <w:rFonts w:eastAsia="Times New Roman"/>
          <w:b/>
          <w:bCs/>
          <w:color w:val="000000"/>
          <w:kern w:val="0"/>
          <w14:ligatures w14:val="none"/>
        </w:rPr>
        <w:t>cells</w:t>
      </w:r>
      <w:proofErr w:type="gramEnd"/>
    </w:p>
    <w:tbl>
      <w:tblPr>
        <w:tblW w:w="14280" w:type="dxa"/>
        <w:tblLook w:val="04A0" w:firstRow="1" w:lastRow="0" w:firstColumn="1" w:lastColumn="0" w:noHBand="0" w:noVBand="1"/>
      </w:tblPr>
      <w:tblGrid>
        <w:gridCol w:w="1220"/>
        <w:gridCol w:w="7160"/>
        <w:gridCol w:w="1300"/>
        <w:gridCol w:w="1880"/>
        <w:gridCol w:w="1300"/>
        <w:gridCol w:w="1420"/>
      </w:tblGrid>
      <w:tr w:rsidR="00C96DBC" w:rsidRPr="0040662B" w14:paraId="0C55B4C5" w14:textId="77777777" w:rsidTr="00C96DBC">
        <w:trPr>
          <w:trHeight w:val="375"/>
        </w:trPr>
        <w:tc>
          <w:tcPr>
            <w:tcW w:w="8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530F" w14:textId="352258A5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40662B"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ycothiazo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EC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86D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E90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D9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6DBC" w:rsidRPr="0040662B" w14:paraId="3A0B7114" w14:textId="77777777" w:rsidTr="00C96DBC">
        <w:trPr>
          <w:trHeight w:val="6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4A968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3CB55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C397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5964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2CD0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057F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bined score</w:t>
            </w:r>
          </w:p>
        </w:tc>
      </w:tr>
      <w:tr w:rsidR="00C96DBC" w:rsidRPr="0040662B" w14:paraId="7FF69312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3FDD7A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C46A47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ytoplasmic Translation (GO:00021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1F522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23E-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5A05AF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06E-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3CFA98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.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0A75F1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80.71</w:t>
            </w:r>
          </w:p>
        </w:tc>
      </w:tr>
      <w:tr w:rsidR="00C96DBC" w:rsidRPr="0040662B" w14:paraId="30DCA33F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5047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9047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acromolecule Biosynthetic Process (GO:00090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E6FF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40E-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A9CC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63E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CE7F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BC39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76.67</w:t>
            </w:r>
          </w:p>
        </w:tc>
      </w:tr>
      <w:tr w:rsidR="00C96DBC" w:rsidRPr="0040662B" w14:paraId="4BFDD9B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B6F84BA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0438912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Peptide Biosynthetic Process (GO:00430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EE458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31E-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4EE9C5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17E-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0F0B44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421A7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72.84</w:t>
            </w:r>
          </w:p>
        </w:tc>
      </w:tr>
      <w:tr w:rsidR="00C96DBC" w:rsidRPr="0040662B" w14:paraId="4AB26316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6FC5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B061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ene Expression (GO:00104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5AFE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53E-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AA51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75E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CFBB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24FF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36.89</w:t>
            </w:r>
          </w:p>
        </w:tc>
      </w:tr>
      <w:tr w:rsidR="00C96DBC" w:rsidRPr="0040662B" w14:paraId="4608130F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8903136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EBCC5E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Translation (GO:00064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AFFF35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16E-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8286AE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70E-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9A5FF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6028C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1.12</w:t>
            </w:r>
          </w:p>
        </w:tc>
      </w:tr>
      <w:tr w:rsidR="00C96DBC" w:rsidRPr="0040662B" w14:paraId="408BF0F0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000F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1C76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protein-RNA Complex Assembly (GO:00226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B21F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39E-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3DED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67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9E36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6EBA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5.48</w:t>
            </w:r>
          </w:p>
        </w:tc>
      </w:tr>
      <w:tr w:rsidR="00C96DBC" w:rsidRPr="0040662B" w14:paraId="01F50AFC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3A6FDA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85DE10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Translation (GO:00064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48EE94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55E-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9989F9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21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F301AC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38149B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8.14</w:t>
            </w:r>
          </w:p>
        </w:tc>
      </w:tr>
      <w:tr w:rsidR="00C96DBC" w:rsidRPr="0040662B" w14:paraId="7091399F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30671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AECED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RNA Splicing, Via Spliceosome (GO:000039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022B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27E-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02EB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7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D7F8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1E52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6.82</w:t>
            </w:r>
          </w:p>
        </w:tc>
      </w:tr>
      <w:tr w:rsidR="00C96DBC" w:rsidRPr="0040662B" w14:paraId="2275CB7E" w14:textId="77777777" w:rsidTr="00C96DBC">
        <w:trPr>
          <w:trHeight w:val="57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E5C7FE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DA36D3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RNA Splicing, Via Transesterification Reactions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With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Bulged Adenosine As Nucleophile (GO:000037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A124C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43E-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E0CCBA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26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BEE561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16A34B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6.79</w:t>
            </w:r>
          </w:p>
        </w:tc>
      </w:tr>
      <w:tr w:rsidR="00C96DBC" w:rsidRPr="0040662B" w14:paraId="2DDEBD83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C6749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30C1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RNA Processing (GO:00063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3035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62E-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4745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66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086D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1163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C96DBC" w:rsidRPr="0040662B" w14:paraId="63ED7F89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19098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C8F7010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DNA-templated DNA Replication (GO:000626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5CADE7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01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2C668F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96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B5490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5BFA36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8.39</w:t>
            </w:r>
          </w:p>
        </w:tc>
      </w:tr>
      <w:tr w:rsidR="00C96DBC" w:rsidRPr="0040662B" w14:paraId="3FF0458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2A880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70865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ibonucleoprotein Complex Biogenesis (GO:00226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9F8F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07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1C3C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96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04FC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2799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5.05</w:t>
            </w:r>
          </w:p>
        </w:tc>
      </w:tr>
      <w:tr w:rsidR="00C96DBC" w:rsidRPr="0040662B" w14:paraId="6CDFEB5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FA8A03C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3182D9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NA Processing (GO:00063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999CD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82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D23040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72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35D7CA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48491F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5.02</w:t>
            </w:r>
          </w:p>
        </w:tc>
      </w:tr>
      <w:tr w:rsidR="00C96DBC" w:rsidRPr="0040662B" w14:paraId="756676B1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4878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029EB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DNA Metabolic Process (GO:00062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5217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00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0DCA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2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E66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2FFA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6.93</w:t>
            </w:r>
          </w:p>
        </w:tc>
      </w:tr>
      <w:tr w:rsidR="00C96DBC" w:rsidRPr="0040662B" w14:paraId="5EA3DCB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6E45A0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15E0CB8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ibosome Biogenesis (GO:00422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1AAA6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08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08677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4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F77357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B4A5B7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0.61</w:t>
            </w:r>
          </w:p>
        </w:tc>
      </w:tr>
      <w:tr w:rsidR="00C96DBC" w:rsidRPr="0040662B" w14:paraId="7C11986E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73551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5404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Apoptotic Process (GO:00429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024E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70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3CF5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7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5086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0372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6.93</w:t>
            </w:r>
          </w:p>
        </w:tc>
      </w:tr>
      <w:tr w:rsidR="00C96DBC" w:rsidRPr="0040662B" w14:paraId="305CC2D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A11A10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15C81E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itotic DNA Replication (GO:19029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F089B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41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AE0ACB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4EC3F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3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0C0D29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05.03</w:t>
            </w:r>
          </w:p>
        </w:tc>
      </w:tr>
      <w:tr w:rsidR="00C96DBC" w:rsidRPr="0040662B" w14:paraId="1985F803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BFBBC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553A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NA Splicing (GO:00083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63CE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55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B35A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6D37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B36E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8.1</w:t>
            </w:r>
          </w:p>
        </w:tc>
      </w:tr>
      <w:tr w:rsidR="00C96DBC" w:rsidRPr="0040662B" w14:paraId="608270E3" w14:textId="77777777" w:rsidTr="00C96DBC">
        <w:trPr>
          <w:trHeight w:val="57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388587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0B7A59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Formation Of Cytoplasmic Translation Initiation Complex (GO:00017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58D7E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04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B5F229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BBECFC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.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234D95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00.71</w:t>
            </w:r>
          </w:p>
        </w:tc>
      </w:tr>
      <w:tr w:rsidR="00C96DBC" w:rsidRPr="0040662B" w14:paraId="131A6759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19A99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482CD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DNA Replication (GO:00062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AB4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15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F546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4D6E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4D7D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1.21</w:t>
            </w:r>
          </w:p>
        </w:tc>
      </w:tr>
      <w:tr w:rsidR="00C96DBC" w:rsidRPr="0040662B" w14:paraId="3E6EB3F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6FB72E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7751E1B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ytoplasmic Translational Initiation (GO:00021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310BF3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32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484467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18F565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.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2F0E43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1.78</w:t>
            </w:r>
          </w:p>
        </w:tc>
      </w:tr>
      <w:tr w:rsidR="00C96DBC" w:rsidRPr="0040662B" w14:paraId="390AF9A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B033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731D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itotic Sister Chromatid Segregation (GO:00000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EFAC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80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7E56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7BDC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9ACE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8.31</w:t>
            </w:r>
          </w:p>
        </w:tc>
      </w:tr>
      <w:tr w:rsidR="00C96DBC" w:rsidRPr="0040662B" w14:paraId="05E56740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51940E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4DCD78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ibosomal Small Subunit Biogenesis (GO:00422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7464E6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91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F3AD43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ECBD3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23C26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9.4</w:t>
            </w:r>
          </w:p>
        </w:tc>
      </w:tr>
      <w:tr w:rsidR="00C96DBC" w:rsidRPr="0040662B" w14:paraId="60D9123F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6AB76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CA3F6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arboxylic Acid Transport (GO:004694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AE2E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84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F2C7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3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93FF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8FC0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1.56</w:t>
            </w:r>
          </w:p>
        </w:tc>
      </w:tr>
      <w:tr w:rsidR="00C96DBC" w:rsidRPr="0040662B" w14:paraId="6410A0D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29DF13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3B041A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DNA Replication Initiation (GO:00062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319135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89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408D74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5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237C29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031081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7.03</w:t>
            </w:r>
          </w:p>
        </w:tc>
      </w:tr>
    </w:tbl>
    <w:p w14:paraId="587E5EB7" w14:textId="77777777" w:rsidR="00C96DBC" w:rsidRPr="0040662B" w:rsidRDefault="00C96DBC" w:rsidP="00C96DBC">
      <w:pPr>
        <w:spacing w:after="0" w:line="240" w:lineRule="auto"/>
        <w:rPr>
          <w:rFonts w:eastAsia="Times New Roman"/>
          <w:color w:val="000000"/>
          <w:kern w:val="0"/>
          <w14:ligatures w14:val="none"/>
        </w:rPr>
      </w:pPr>
    </w:p>
    <w:p w14:paraId="4727C29A" w14:textId="77777777" w:rsidR="00C96DBC" w:rsidRPr="0040662B" w:rsidRDefault="00C96DBC">
      <w:r w:rsidRPr="0040662B">
        <w:br w:type="page"/>
      </w:r>
    </w:p>
    <w:tbl>
      <w:tblPr>
        <w:tblW w:w="14359" w:type="dxa"/>
        <w:tblLook w:val="04A0" w:firstRow="1" w:lastRow="0" w:firstColumn="1" w:lastColumn="0" w:noHBand="0" w:noVBand="1"/>
      </w:tblPr>
      <w:tblGrid>
        <w:gridCol w:w="1220"/>
        <w:gridCol w:w="7160"/>
        <w:gridCol w:w="1379"/>
        <w:gridCol w:w="1880"/>
        <w:gridCol w:w="1300"/>
        <w:gridCol w:w="1420"/>
      </w:tblGrid>
      <w:tr w:rsidR="00C96DBC" w:rsidRPr="0040662B" w14:paraId="769B9BC6" w14:textId="77777777" w:rsidTr="00C96DBC">
        <w:trPr>
          <w:trHeight w:val="37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E13" w14:textId="01AF8FAE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8-OAc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40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F2B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58B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5E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C88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6DBC" w:rsidRPr="0040662B" w14:paraId="6430E591" w14:textId="77777777" w:rsidTr="00C96DBC">
        <w:trPr>
          <w:trHeight w:val="6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3EA3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C765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4392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14F5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D324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E320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bined score</w:t>
            </w:r>
          </w:p>
        </w:tc>
      </w:tr>
      <w:tr w:rsidR="00C96DBC" w:rsidRPr="0040662B" w14:paraId="17E7F21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2E3D506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9702FDB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ytoplasmic Translation (GO:000218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FE8B4E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80E-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D70112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15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F4ED0D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AED9D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96.32</w:t>
            </w:r>
          </w:p>
        </w:tc>
      </w:tr>
      <w:tr w:rsidR="00C96DBC" w:rsidRPr="0040662B" w14:paraId="4B5A72C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FF051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32C98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acromolecule Biosynthetic Process (GO:000905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27C8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67E-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0923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91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76C1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B0CE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13.74</w:t>
            </w:r>
          </w:p>
        </w:tc>
      </w:tr>
      <w:tr w:rsidR="00C96DBC" w:rsidRPr="0040662B" w14:paraId="2018F83B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7F2F27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E4DCBA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Translation (GO:000641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98B880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07E-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8ED9EC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00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EF0066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932E21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0.82</w:t>
            </w:r>
          </w:p>
        </w:tc>
      </w:tr>
      <w:tr w:rsidR="00C96DBC" w:rsidRPr="0040662B" w14:paraId="22132F60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7C1C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1E10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Neutral Amino Acid Transport (GO:001580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2E5E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17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B456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1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37DB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B309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82.72</w:t>
            </w:r>
          </w:p>
        </w:tc>
      </w:tr>
      <w:tr w:rsidR="00C96DBC" w:rsidRPr="0040662B" w14:paraId="20EAA840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0D43A6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8E925F8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Peptide Biosynthetic Process (GO:004304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362A62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20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8D518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1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A7D91B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4B117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1.64</w:t>
            </w:r>
          </w:p>
        </w:tc>
      </w:tr>
      <w:tr w:rsidR="00C96DBC" w:rsidRPr="0040662B" w14:paraId="20E4785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56FCC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EC91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arbohydrate Catabolic Process (GO:001605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4507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36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0B7E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C19B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.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38AE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66.85</w:t>
            </w:r>
          </w:p>
        </w:tc>
      </w:tr>
      <w:tr w:rsidR="00C96DBC" w:rsidRPr="0040662B" w14:paraId="4C753BFC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7E972D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E704F5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Amino Acid Transport (GO:000686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6B6120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11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1DE8D6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1E29F3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E03378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01.2</w:t>
            </w:r>
          </w:p>
        </w:tc>
      </w:tr>
      <w:tr w:rsidR="00C96DBC" w:rsidRPr="0040662B" w14:paraId="0061B62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B1082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51C8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Translation (GO:000641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41D9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39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00CA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385D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180A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3.19</w:t>
            </w:r>
          </w:p>
        </w:tc>
      </w:tr>
      <w:tr w:rsidR="00C96DBC" w:rsidRPr="0040662B" w14:paraId="20A0203B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F95B91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DEA15F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Hexose Biosynthetic Process (GO:001931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859D44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52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931E4D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A24CA4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1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71965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36.74</w:t>
            </w:r>
          </w:p>
        </w:tc>
      </w:tr>
      <w:tr w:rsidR="00C96DBC" w:rsidRPr="0040662B" w14:paraId="2805ACC3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12E82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2039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arboxylic Acid Transport (GO:004694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159A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93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A322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359E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5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C312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36.63</w:t>
            </w:r>
          </w:p>
        </w:tc>
      </w:tr>
      <w:tr w:rsidR="00C96DBC" w:rsidRPr="0040662B" w14:paraId="3F79A7B6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CC16C49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364163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lycolytic Process (GO:0006096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B62DC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83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0607C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366104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2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8B2E3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08.37</w:t>
            </w:r>
          </w:p>
        </w:tc>
      </w:tr>
      <w:tr w:rsidR="00C96DBC" w:rsidRPr="0040662B" w14:paraId="076D2A1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3CAE2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B0AC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luconeogenesis (GO:000609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A5E5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1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24A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2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4BC5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9.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A82E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0.6</w:t>
            </w:r>
          </w:p>
        </w:tc>
      </w:tr>
      <w:tr w:rsidR="00C96DBC" w:rsidRPr="0040662B" w14:paraId="47A5613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1F4A188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0E5847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Pyruvate Metabolic Process (GO:000609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017D3E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944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D29FDE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2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EFE090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.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2ACBB9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3.55</w:t>
            </w:r>
          </w:p>
        </w:tc>
      </w:tr>
      <w:tr w:rsidR="00C96DBC" w:rsidRPr="0040662B" w14:paraId="5BC42659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FD1F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635F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ene Expression (GO:001046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1F52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693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7265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2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5FE8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1E8F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0.08</w:t>
            </w:r>
          </w:p>
        </w:tc>
      </w:tr>
      <w:tr w:rsidR="00C96DBC" w:rsidRPr="0040662B" w14:paraId="0D8E901E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F0008AA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F591D8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Posi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Translation (GO:004572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8CF821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592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BBF6ED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5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A0C4C4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4D72AB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4.82</w:t>
            </w:r>
          </w:p>
        </w:tc>
      </w:tr>
      <w:tr w:rsidR="00C96DBC" w:rsidRPr="0040662B" w14:paraId="2A57542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B760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B23E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lucose Metabolic Process (GO:0006006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C8A4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065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2160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5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38F4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BE8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8.59</w:t>
            </w:r>
          </w:p>
        </w:tc>
      </w:tr>
      <w:tr w:rsidR="00C96DBC" w:rsidRPr="0040662B" w14:paraId="31EC48FB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3451AFC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D29312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Alanine Transport (GO:003232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050807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831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5D050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7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96FFE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2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DE47F1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93.33</w:t>
            </w:r>
          </w:p>
        </w:tc>
      </w:tr>
      <w:tr w:rsidR="00C96DBC" w:rsidRPr="0040662B" w14:paraId="68B4857C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8A4CB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6D0E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Amino Acid Transmembrane Transport (GO:000333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8B02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541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B265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7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A541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.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8954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4.53</w:t>
            </w:r>
          </w:p>
        </w:tc>
      </w:tr>
      <w:tr w:rsidR="00C96DBC" w:rsidRPr="0040662B" w14:paraId="0E8CE563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071D011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481D3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Posi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Chromosome Separation (GO:190582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9525A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2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AD1BE9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9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88D78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7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BC0626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24.99</w:t>
            </w:r>
          </w:p>
        </w:tc>
      </w:tr>
      <w:tr w:rsidR="00C96DBC" w:rsidRPr="0040662B" w14:paraId="037D37E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8CF1F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EAF0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ytoplasmic Translational Initiation (GO:000218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D866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5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A9FC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02DC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9ADC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0.27</w:t>
            </w:r>
          </w:p>
        </w:tc>
      </w:tr>
      <w:tr w:rsidR="00C96DBC" w:rsidRPr="0040662B" w14:paraId="31F7211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5D6C67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B881DB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Mitotic Cytokinesis (GO:190241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FE7E92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32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E7DBC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FE62E2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4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C84E94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73.96</w:t>
            </w:r>
          </w:p>
        </w:tc>
      </w:tr>
      <w:tr w:rsidR="00C96DBC" w:rsidRPr="0040662B" w14:paraId="6D63C8EC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D3B55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A0CC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Cellular Respiration (GO:004345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8696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40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1A3F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AF52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B66C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3.77</w:t>
            </w:r>
          </w:p>
        </w:tc>
      </w:tr>
      <w:tr w:rsidR="00C96DBC" w:rsidRPr="0040662B" w14:paraId="7B5DC0B1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1FE8A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B2CAC6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Oxidative Phosphorylation (GO:000208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BDFAB1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40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B25A2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39861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8DA578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3.77</w:t>
            </w:r>
          </w:p>
        </w:tc>
      </w:tr>
      <w:tr w:rsidR="00C96DBC" w:rsidRPr="0040662B" w14:paraId="102A08E0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64BE6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A8B4D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Aerobic Respiration (GO:190371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ECD2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40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15C9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AA7C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39F1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63.77</w:t>
            </w:r>
          </w:p>
        </w:tc>
      </w:tr>
      <w:tr w:rsidR="00C96DBC" w:rsidRPr="0040662B" w14:paraId="0CC8FEB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7A3279B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93341E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Sulfur Amino Acid Transport (GO:000010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E74C1B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55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0377DA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3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DCBED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3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92476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20.56</w:t>
            </w:r>
          </w:p>
        </w:tc>
      </w:tr>
      <w:tr w:rsidR="00C96DBC" w:rsidRPr="0040662B" w14:paraId="6AF639A5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8A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3AD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C1D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7D2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0A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69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6DBC" w:rsidRPr="0040662B" w14:paraId="76A92149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EC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80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10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789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800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27A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6DBC" w:rsidRPr="0040662B" w14:paraId="15535016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EE1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33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995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93A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69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33C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527980E" w14:textId="77777777" w:rsidR="00C96DBC" w:rsidRPr="0040662B" w:rsidRDefault="00C96DBC">
      <w:r w:rsidRPr="0040662B">
        <w:br w:type="page"/>
      </w:r>
    </w:p>
    <w:tbl>
      <w:tblPr>
        <w:tblW w:w="14359" w:type="dxa"/>
        <w:tblLook w:val="04A0" w:firstRow="1" w:lastRow="0" w:firstColumn="1" w:lastColumn="0" w:noHBand="0" w:noVBand="1"/>
      </w:tblPr>
      <w:tblGrid>
        <w:gridCol w:w="1220"/>
        <w:gridCol w:w="7160"/>
        <w:gridCol w:w="1379"/>
        <w:gridCol w:w="1880"/>
        <w:gridCol w:w="1300"/>
        <w:gridCol w:w="1420"/>
      </w:tblGrid>
      <w:tr w:rsidR="00C96DBC" w:rsidRPr="0040662B" w14:paraId="205231F8" w14:textId="77777777" w:rsidTr="00C96DBC">
        <w:trPr>
          <w:trHeight w:val="375"/>
        </w:trPr>
        <w:tc>
          <w:tcPr>
            <w:tcW w:w="8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533" w14:textId="5B617738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otenon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DAC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E6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3B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30A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6DBC" w:rsidRPr="0040662B" w14:paraId="2D24681F" w14:textId="77777777" w:rsidTr="00C96DBC">
        <w:trPr>
          <w:trHeight w:val="6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3B7C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D5DF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A104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EC42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775D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08E0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bined score</w:t>
            </w:r>
          </w:p>
        </w:tc>
      </w:tr>
      <w:tr w:rsidR="00C96DBC" w:rsidRPr="0040662B" w14:paraId="46445C3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4A19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93F2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ytoplasmic Translation (GO:000218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963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35E-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73A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51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A5E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9A9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42.98</w:t>
            </w:r>
          </w:p>
        </w:tc>
      </w:tr>
      <w:tr w:rsidR="00C96DBC" w:rsidRPr="0040662B" w14:paraId="4BA0CE7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7CE2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B316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acromolecule Biosynthetic Process (GO:000905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035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54E-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40B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1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E80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5C1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5</w:t>
            </w:r>
          </w:p>
        </w:tc>
      </w:tr>
      <w:tr w:rsidR="00C96DBC" w:rsidRPr="0040662B" w14:paraId="72ED4B4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078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540E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Translation (GO:000641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75B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01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35D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05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47B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B2F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26.43</w:t>
            </w:r>
          </w:p>
        </w:tc>
      </w:tr>
      <w:tr w:rsidR="00C96DBC" w:rsidRPr="0040662B" w14:paraId="5CEA3B5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EBEA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331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Peptide Biosynthetic Process (GO:004304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02D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87E-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FE7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73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27A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4.16</w:t>
            </w:r>
          </w:p>
        </w:tc>
      </w:tr>
      <w:tr w:rsidR="00C96DBC" w:rsidRPr="0040662B" w14:paraId="6BE75040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5F7C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DA96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arbohydrate Catabolic Process (GO:001605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6B5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.37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6B1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DDF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.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7A4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77.83</w:t>
            </w:r>
          </w:p>
        </w:tc>
      </w:tr>
      <w:tr w:rsidR="00C96DBC" w:rsidRPr="0040662B" w14:paraId="235408A4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A761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FF1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itotic Chromosome Condensation (GO:0007076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00C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72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A49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9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4.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6B0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54.31</w:t>
            </w:r>
          </w:p>
        </w:tc>
      </w:tr>
      <w:tr w:rsidR="00C96DBC" w:rsidRPr="0040662B" w14:paraId="7E2FDF2B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38B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2A6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Mitotic Sister Chromatid Segregation (GO:000007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5E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09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566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3D9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.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1FC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1.29</w:t>
            </w:r>
          </w:p>
        </w:tc>
      </w:tr>
      <w:tr w:rsidR="00C96DBC" w:rsidRPr="0040662B" w14:paraId="560B6B3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7893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4DE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Chromosome Segregation (GO:005198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9BF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81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6FB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F49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F9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53.21</w:t>
            </w:r>
          </w:p>
        </w:tc>
      </w:tr>
      <w:tr w:rsidR="00C96DBC" w:rsidRPr="0040662B" w14:paraId="055586EF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39CF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745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Posi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Cell Cycle Process (GO:009006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2C0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98E-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330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49F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9D8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7.93</w:t>
            </w:r>
          </w:p>
        </w:tc>
      </w:tr>
      <w:tr w:rsidR="00C96DBC" w:rsidRPr="0040662B" w14:paraId="435E757E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4389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A7E5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hromosome Condensation (GO:003026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07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346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DD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B94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.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98A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81.33</w:t>
            </w:r>
          </w:p>
        </w:tc>
      </w:tr>
      <w:tr w:rsidR="00C96DBC" w:rsidRPr="0040662B" w14:paraId="5C3593CA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4468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174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ene Expression (GO:001046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11C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.412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A7C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1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743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8CA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6.75</w:t>
            </w:r>
          </w:p>
        </w:tc>
      </w:tr>
      <w:tr w:rsidR="00C96DBC" w:rsidRPr="0040662B" w14:paraId="471EDA95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9908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89EC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Hexose Biosynthetic Process (GO:001931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D7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.343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059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2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FBD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AD4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1.84</w:t>
            </w:r>
          </w:p>
        </w:tc>
      </w:tr>
      <w:tr w:rsidR="00C96DBC" w:rsidRPr="0040662B" w14:paraId="294A1C7C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52C9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9586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ell Cycle G2/M Phase Transition (GO:004483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31D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.287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B7D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6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3F1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5.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57F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93.28</w:t>
            </w:r>
          </w:p>
        </w:tc>
      </w:tr>
      <w:tr w:rsidR="00C96DBC" w:rsidRPr="0040662B" w14:paraId="7F297532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89C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65A0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Chromosome Separation (GO:190581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710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.192E-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BC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7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6E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4.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767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529.62</w:t>
            </w:r>
          </w:p>
        </w:tc>
      </w:tr>
      <w:tr w:rsidR="00C96DBC" w:rsidRPr="0040662B" w14:paraId="191FC907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EC8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0B48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Posi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Chromosome Separation (GO:190582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A13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E56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DCB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39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1DB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456.48</w:t>
            </w:r>
          </w:p>
        </w:tc>
      </w:tr>
      <w:tr w:rsidR="00C96DBC" w:rsidRPr="0040662B" w14:paraId="6B0296F5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D952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1F71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lycolytic Process (GO:0006096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073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6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C38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91A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2A7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6.06</w:t>
            </w:r>
          </w:p>
        </w:tc>
      </w:tr>
      <w:tr w:rsidR="00C96DBC" w:rsidRPr="0040662B" w14:paraId="50C9B1CB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32E2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E7F0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Cell Cycle Process (GO:001056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A1E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6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F75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FD8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6.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148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74.46</w:t>
            </w:r>
          </w:p>
        </w:tc>
      </w:tr>
      <w:tr w:rsidR="00C96DBC" w:rsidRPr="0040662B" w14:paraId="346AE36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882B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C824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Nega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Blood Coagulation (GO:003019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E3D9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9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BC5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64D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7DE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94.69</w:t>
            </w:r>
          </w:p>
        </w:tc>
      </w:tr>
      <w:tr w:rsidR="00C96DBC" w:rsidRPr="0040662B" w14:paraId="6AAE620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9967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BEDD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Pyruvate Metabolic Process (GO:000609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F1D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19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7881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DE14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2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90C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32.97</w:t>
            </w:r>
          </w:p>
        </w:tc>
      </w:tr>
      <w:tr w:rsidR="00C96DBC" w:rsidRPr="0040662B" w14:paraId="114B019E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C624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28DF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Gluconeogenesis (GO:000609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CC07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7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FA4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C93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19A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74.81</w:t>
            </w:r>
          </w:p>
        </w:tc>
      </w:tr>
      <w:tr w:rsidR="00C96DBC" w:rsidRPr="0040662B" w14:paraId="649EBE84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D2DC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E7D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Carboxylic Acid Transport (GO:004694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D32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A9C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1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01E3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6B2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20.56</w:t>
            </w:r>
          </w:p>
        </w:tc>
      </w:tr>
      <w:tr w:rsidR="00C96DBC" w:rsidRPr="0040662B" w14:paraId="6C02D323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C2FE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597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Posi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Chromosome Organization (GO:200125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5092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31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D42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5B5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3EFA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166.07</w:t>
            </w:r>
          </w:p>
        </w:tc>
      </w:tr>
      <w:tr w:rsidR="00C96DBC" w:rsidRPr="0040662B" w14:paraId="03081446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C925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6BC7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Regulation Of Cytokinesis (GO:003246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9B3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32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6D5F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92CD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.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B2A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89.46</w:t>
            </w:r>
          </w:p>
        </w:tc>
      </w:tr>
      <w:tr w:rsidR="00C96DBC" w:rsidRPr="0040662B" w14:paraId="1111E76D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7AFA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A67A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Positive Regulation </w:t>
            </w:r>
            <w:proofErr w:type="gramStart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Of</w:t>
            </w:r>
            <w:proofErr w:type="gramEnd"/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 xml:space="preserve"> Chromosome Segregation (GO:005198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6A78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42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3066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7260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BBFE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7.37</w:t>
            </w:r>
          </w:p>
        </w:tc>
      </w:tr>
      <w:tr w:rsidR="00C96DBC" w:rsidRPr="0040662B" w14:paraId="7698F418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0681" w14:textId="77777777" w:rsidR="00C96DBC" w:rsidRPr="0040662B" w:rsidRDefault="00C96DBC" w:rsidP="00C96DB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6EC3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Intracellular Lipid Transport (GO:003236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F7E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0042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E9DB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0.002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2BF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2995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0662B">
              <w:rPr>
                <w:rFonts w:eastAsia="Times New Roman"/>
                <w:color w:val="000000"/>
                <w:kern w:val="0"/>
                <w14:ligatures w14:val="none"/>
              </w:rPr>
              <w:t>257.37</w:t>
            </w:r>
          </w:p>
        </w:tc>
      </w:tr>
      <w:tr w:rsidR="00C96DBC" w:rsidRPr="0040662B" w14:paraId="4F841DB9" w14:textId="77777777" w:rsidTr="00C96DB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B0C" w14:textId="77777777" w:rsidR="00C96DBC" w:rsidRPr="0040662B" w:rsidRDefault="00C96DBC" w:rsidP="00C96DBC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EC9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06A6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B12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574A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A558" w14:textId="77777777" w:rsidR="00C96DBC" w:rsidRPr="0040662B" w:rsidRDefault="00C96DBC" w:rsidP="00C96DB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6DD0A4A" w14:textId="77777777" w:rsidR="00B76359" w:rsidRPr="0040662B" w:rsidRDefault="00B76359">
      <w:pPr>
        <w:rPr>
          <w:b/>
          <w:bCs/>
        </w:rPr>
      </w:pPr>
    </w:p>
    <w:sectPr w:rsidR="00B76359" w:rsidRPr="0040662B" w:rsidSect="00C96D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BC"/>
    <w:rsid w:val="00031452"/>
    <w:rsid w:val="0040662B"/>
    <w:rsid w:val="00B76359"/>
    <w:rsid w:val="00C9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2B5C"/>
  <w15:chartTrackingRefBased/>
  <w15:docId w15:val="{FE298322-166F-4A09-AF38-862E0E76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Higuchi-Sanabria</dc:creator>
  <cp:keywords/>
  <dc:description/>
  <cp:lastModifiedBy>Ryo Higuchi-Sanabria</cp:lastModifiedBy>
  <cp:revision>2</cp:revision>
  <dcterms:created xsi:type="dcterms:W3CDTF">2023-11-15T23:52:00Z</dcterms:created>
  <dcterms:modified xsi:type="dcterms:W3CDTF">2023-11-16T00:00:00Z</dcterms:modified>
</cp:coreProperties>
</file>